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F6573" w14:textId="7F0E7B0C" w:rsidR="008867AB" w:rsidRPr="00EA3126" w:rsidRDefault="007B50A5" w:rsidP="008867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8867AB">
        <w:rPr>
          <w:rFonts w:ascii="Times New Roman" w:hAnsi="Times New Roman" w:cs="Times New Roman"/>
          <w:b/>
          <w:sz w:val="24"/>
          <w:szCs w:val="24"/>
        </w:rPr>
        <w:t>Table</w:t>
      </w:r>
      <w:r w:rsidR="008867AB" w:rsidRPr="00D247D4">
        <w:rPr>
          <w:rFonts w:ascii="Times New Roman" w:hAnsi="Times New Roman" w:cs="Times New Roman"/>
          <w:b/>
          <w:sz w:val="24"/>
          <w:szCs w:val="24"/>
        </w:rPr>
        <w:t>.</w:t>
      </w:r>
      <w:r w:rsidR="008867AB" w:rsidRPr="00EA3126">
        <w:rPr>
          <w:rFonts w:ascii="Times New Roman" w:hAnsi="Times New Roman" w:cs="Times New Roman"/>
          <w:sz w:val="24"/>
          <w:szCs w:val="24"/>
        </w:rPr>
        <w:t xml:space="preserve"> </w:t>
      </w:r>
      <w:r w:rsidR="0094492C" w:rsidRPr="00125F83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94492C" w:rsidRPr="00125F83">
        <w:rPr>
          <w:rFonts w:ascii="Times New Roman" w:hAnsi="Times New Roman" w:cs="Times New Roman"/>
          <w:bCs/>
          <w:sz w:val="24"/>
          <w:szCs w:val="24"/>
        </w:rPr>
        <w:t>-values of p</w:t>
      </w:r>
      <w:r w:rsidR="006F1ABD" w:rsidRPr="00EA3126">
        <w:rPr>
          <w:rFonts w:ascii="Times New Roman" w:hAnsi="Times New Roman" w:cs="Times New Roman"/>
          <w:sz w:val="24"/>
          <w:szCs w:val="24"/>
        </w:rPr>
        <w:t xml:space="preserve">airwise comparisons of </w:t>
      </w:r>
      <w:r w:rsidR="006F1ABD">
        <w:rPr>
          <w:rFonts w:ascii="Times New Roman" w:hAnsi="Times New Roman" w:cs="Times New Roman"/>
          <w:sz w:val="24"/>
          <w:szCs w:val="24"/>
        </w:rPr>
        <w:t xml:space="preserve">honey bee survival using a Log-rank test after acute exposure to sublethal doses of acetamiprid followed by </w:t>
      </w:r>
      <w:r w:rsidR="006F1ABD">
        <w:rPr>
          <w:rFonts w:ascii="Times New Roman" w:hAnsi="Times New Roman" w:cs="Times New Roman"/>
          <w:sz w:val="24"/>
        </w:rPr>
        <w:t>a heat stress event (43 ˚C) over 5 hours.</w:t>
      </w:r>
      <w:r w:rsidR="006F1ABD">
        <w:rPr>
          <w:rFonts w:ascii="Times New Roman" w:hAnsi="Times New Roman" w:cs="Times New Roman"/>
          <w:sz w:val="24"/>
          <w:szCs w:val="24"/>
        </w:rPr>
        <w:t xml:space="preserve"> Significant </w:t>
      </w:r>
      <w:r w:rsidR="006F1ABD" w:rsidRPr="002354FB">
        <w:rPr>
          <w:rFonts w:ascii="Times New Roman" w:hAnsi="Times New Roman" w:cs="Times New Roman"/>
          <w:i/>
          <w:sz w:val="24"/>
          <w:szCs w:val="24"/>
        </w:rPr>
        <w:t>P</w:t>
      </w:r>
      <w:r w:rsidR="006F1ABD">
        <w:rPr>
          <w:rFonts w:ascii="Times New Roman" w:hAnsi="Times New Roman" w:cs="Times New Roman"/>
          <w:sz w:val="24"/>
          <w:szCs w:val="24"/>
        </w:rPr>
        <w:t>-value in boldfa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070"/>
        <w:gridCol w:w="1493"/>
        <w:gridCol w:w="1469"/>
        <w:gridCol w:w="1253"/>
      </w:tblGrid>
      <w:tr w:rsidR="008867AB" w:rsidRPr="00EA3126" w14:paraId="6F4B2C81" w14:textId="77777777" w:rsidTr="00937D30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6435EE94" w14:textId="77777777" w:rsidR="008867AB" w:rsidRPr="00EA3126" w:rsidRDefault="008867AB" w:rsidP="0093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040E997B" w14:textId="77777777" w:rsidR="008867AB" w:rsidRPr="00EA3126" w:rsidRDefault="008867AB" w:rsidP="00937D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EA3126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Control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3F22C4DF" w14:textId="77777777" w:rsidR="008867AB" w:rsidRPr="00EA3126" w:rsidRDefault="008867AB" w:rsidP="0093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126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1/100 </w:t>
            </w:r>
            <w:r w:rsidRPr="00EA3126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EA31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33E779E7" w14:textId="77777777" w:rsidR="008867AB" w:rsidRPr="00EA3126" w:rsidRDefault="008867AB" w:rsidP="0093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126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1/20 </w:t>
            </w:r>
            <w:r w:rsidRPr="00EA3126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EA31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523C530E" w14:textId="77777777" w:rsidR="008867AB" w:rsidRPr="00EA3126" w:rsidRDefault="008867AB" w:rsidP="0093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126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1/5 </w:t>
            </w:r>
            <w:r w:rsidRPr="00EA3126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EA31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</w:tr>
      <w:tr w:rsidR="008867AB" w:rsidRPr="00EA3126" w14:paraId="0942C938" w14:textId="77777777" w:rsidTr="00937D30">
        <w:tc>
          <w:tcPr>
            <w:tcW w:w="1345" w:type="dxa"/>
            <w:tcBorders>
              <w:top w:val="single" w:sz="4" w:space="0" w:color="auto"/>
            </w:tcBorders>
          </w:tcPr>
          <w:p w14:paraId="31F74AB3" w14:textId="77777777" w:rsidR="008867AB" w:rsidRPr="00EA3126" w:rsidRDefault="008867AB" w:rsidP="0093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12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76F975FD" w14:textId="77777777" w:rsidR="008867AB" w:rsidRPr="008867AB" w:rsidRDefault="008867AB" w:rsidP="0093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A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5B305741" w14:textId="1918A07F" w:rsidR="008867AB" w:rsidRPr="00AA7FDE" w:rsidRDefault="00FF0B35" w:rsidP="00937D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68904BA0" w14:textId="29DD0CBD" w:rsidR="008867AB" w:rsidRPr="008867AB" w:rsidRDefault="00976DE8" w:rsidP="00937D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8867AB" w:rsidRPr="008867AB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02B2325D" w14:textId="3E65D6CF" w:rsidR="008867AB" w:rsidRPr="008867AB" w:rsidRDefault="00976DE8" w:rsidP="00937D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8867AB" w:rsidRPr="008867AB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</w:tr>
      <w:tr w:rsidR="008867AB" w:rsidRPr="00EA3126" w14:paraId="0C5F88D0" w14:textId="77777777" w:rsidTr="00937D30">
        <w:tc>
          <w:tcPr>
            <w:tcW w:w="1345" w:type="dxa"/>
          </w:tcPr>
          <w:p w14:paraId="622E1BFF" w14:textId="77777777" w:rsidR="008867AB" w:rsidRPr="00EA3126" w:rsidRDefault="008867AB" w:rsidP="0093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126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1/100 </w:t>
            </w:r>
            <w:r w:rsidRPr="00EA3126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EA31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50  </w:t>
            </w:r>
          </w:p>
        </w:tc>
        <w:tc>
          <w:tcPr>
            <w:tcW w:w="1070" w:type="dxa"/>
          </w:tcPr>
          <w:p w14:paraId="1DF4EE61" w14:textId="60D1E62D" w:rsidR="008867AB" w:rsidRPr="008867AB" w:rsidRDefault="00E301EB" w:rsidP="0088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1493" w:type="dxa"/>
          </w:tcPr>
          <w:p w14:paraId="5869C73E" w14:textId="77777777" w:rsidR="008867AB" w:rsidRPr="008867AB" w:rsidRDefault="008867AB" w:rsidP="0093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A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69" w:type="dxa"/>
          </w:tcPr>
          <w:p w14:paraId="6D0D84B7" w14:textId="6F783578" w:rsidR="008867AB" w:rsidRPr="008867AB" w:rsidRDefault="00145294" w:rsidP="00937D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8867AB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1253" w:type="dxa"/>
          </w:tcPr>
          <w:p w14:paraId="3AA94F9A" w14:textId="71A836B9" w:rsidR="008867AB" w:rsidRPr="008867AB" w:rsidRDefault="00976DE8" w:rsidP="008867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8867AB" w:rsidRPr="008867A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3A330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8867AB" w:rsidRPr="00EA3126" w14:paraId="6E49DA72" w14:textId="77777777" w:rsidTr="00937D30">
        <w:tc>
          <w:tcPr>
            <w:tcW w:w="1345" w:type="dxa"/>
          </w:tcPr>
          <w:p w14:paraId="48103A13" w14:textId="77777777" w:rsidR="008867AB" w:rsidRPr="00EA3126" w:rsidRDefault="008867AB" w:rsidP="0093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126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1/20 </w:t>
            </w:r>
            <w:r w:rsidRPr="00EA3126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EA31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070" w:type="dxa"/>
          </w:tcPr>
          <w:p w14:paraId="3190D2AE" w14:textId="4AF8AB78" w:rsidR="008867AB" w:rsidRPr="008867AB" w:rsidRDefault="00976DE8" w:rsidP="008867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8867AB" w:rsidRPr="008867AB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1493" w:type="dxa"/>
          </w:tcPr>
          <w:p w14:paraId="1BEF26A5" w14:textId="5D485A68" w:rsidR="008867AB" w:rsidRPr="008867AB" w:rsidRDefault="00145294" w:rsidP="0093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8867AB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1469" w:type="dxa"/>
          </w:tcPr>
          <w:p w14:paraId="40AA3BB8" w14:textId="77777777" w:rsidR="008867AB" w:rsidRPr="008867AB" w:rsidRDefault="008867AB" w:rsidP="0093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A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53" w:type="dxa"/>
          </w:tcPr>
          <w:p w14:paraId="5DC1C906" w14:textId="3BC123B8" w:rsidR="008867AB" w:rsidRPr="008867AB" w:rsidRDefault="008867AB" w:rsidP="00976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60AEF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8867AB" w:rsidRPr="00EA3126" w14:paraId="39E5E1C8" w14:textId="77777777" w:rsidTr="00937D30">
        <w:tc>
          <w:tcPr>
            <w:tcW w:w="1345" w:type="dxa"/>
            <w:tcBorders>
              <w:bottom w:val="single" w:sz="4" w:space="0" w:color="auto"/>
            </w:tcBorders>
          </w:tcPr>
          <w:p w14:paraId="224E3D81" w14:textId="77777777" w:rsidR="008867AB" w:rsidRPr="00EA3126" w:rsidRDefault="008867AB" w:rsidP="00937D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EA3126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1/5 </w:t>
            </w:r>
            <w:r w:rsidRPr="00EA3126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EA312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2E9A3B88" w14:textId="658B845A" w:rsidR="008867AB" w:rsidRPr="008867AB" w:rsidRDefault="00976DE8" w:rsidP="0093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322C0D" w:rsidRPr="008867AB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6DEA96B0" w14:textId="699CE175" w:rsidR="008867AB" w:rsidRPr="00322C0D" w:rsidRDefault="003A3309" w:rsidP="00976D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Pr="008867A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5BA3C650" w14:textId="428228B6" w:rsidR="008867AB" w:rsidRPr="008867AB" w:rsidRDefault="00322C0D" w:rsidP="00976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60AEF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34FBC5F4" w14:textId="77777777" w:rsidR="008867AB" w:rsidRPr="008867AB" w:rsidRDefault="008867AB" w:rsidP="0093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A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</w:tbl>
    <w:p w14:paraId="27C5BE26" w14:textId="06900CD6" w:rsidR="0044228B" w:rsidRDefault="0044228B" w:rsidP="003908B5"/>
    <w:sectPr w:rsidR="00442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74BF"/>
    <w:rsid w:val="0005163A"/>
    <w:rsid w:val="00071610"/>
    <w:rsid w:val="000922DF"/>
    <w:rsid w:val="000A32DA"/>
    <w:rsid w:val="00125F83"/>
    <w:rsid w:val="00131148"/>
    <w:rsid w:val="00145294"/>
    <w:rsid w:val="001608FB"/>
    <w:rsid w:val="00160AEF"/>
    <w:rsid w:val="001714BA"/>
    <w:rsid w:val="001B3059"/>
    <w:rsid w:val="001B4892"/>
    <w:rsid w:val="001F1260"/>
    <w:rsid w:val="001F16CA"/>
    <w:rsid w:val="001F503F"/>
    <w:rsid w:val="001F76CE"/>
    <w:rsid w:val="00211F63"/>
    <w:rsid w:val="00250C0D"/>
    <w:rsid w:val="002812DE"/>
    <w:rsid w:val="002B083F"/>
    <w:rsid w:val="002F2FED"/>
    <w:rsid w:val="00322C0D"/>
    <w:rsid w:val="003908B5"/>
    <w:rsid w:val="003A3309"/>
    <w:rsid w:val="003A37F3"/>
    <w:rsid w:val="003C2905"/>
    <w:rsid w:val="003F2235"/>
    <w:rsid w:val="00430E5A"/>
    <w:rsid w:val="00437DE3"/>
    <w:rsid w:val="0044228B"/>
    <w:rsid w:val="004904D6"/>
    <w:rsid w:val="004A708F"/>
    <w:rsid w:val="0053318F"/>
    <w:rsid w:val="00533B3F"/>
    <w:rsid w:val="005874BF"/>
    <w:rsid w:val="005C1A45"/>
    <w:rsid w:val="00601778"/>
    <w:rsid w:val="00645443"/>
    <w:rsid w:val="006A5A72"/>
    <w:rsid w:val="006D42D3"/>
    <w:rsid w:val="006F1ABD"/>
    <w:rsid w:val="00735EEE"/>
    <w:rsid w:val="0075652D"/>
    <w:rsid w:val="00766B06"/>
    <w:rsid w:val="00770CC4"/>
    <w:rsid w:val="007B50A5"/>
    <w:rsid w:val="007F1555"/>
    <w:rsid w:val="008022A5"/>
    <w:rsid w:val="00823678"/>
    <w:rsid w:val="008701AA"/>
    <w:rsid w:val="00882A79"/>
    <w:rsid w:val="008867AB"/>
    <w:rsid w:val="008957E9"/>
    <w:rsid w:val="008E485A"/>
    <w:rsid w:val="008E579A"/>
    <w:rsid w:val="0094492C"/>
    <w:rsid w:val="00976DE8"/>
    <w:rsid w:val="009D46AC"/>
    <w:rsid w:val="009E60BE"/>
    <w:rsid w:val="009F12CC"/>
    <w:rsid w:val="00A00D07"/>
    <w:rsid w:val="00A37194"/>
    <w:rsid w:val="00A55C7E"/>
    <w:rsid w:val="00A74DE2"/>
    <w:rsid w:val="00AA7FDE"/>
    <w:rsid w:val="00AE635C"/>
    <w:rsid w:val="00B76BBE"/>
    <w:rsid w:val="00B80DB5"/>
    <w:rsid w:val="00B93A97"/>
    <w:rsid w:val="00BA5C2A"/>
    <w:rsid w:val="00BB1A8D"/>
    <w:rsid w:val="00BB5805"/>
    <w:rsid w:val="00C15D6B"/>
    <w:rsid w:val="00C17A8B"/>
    <w:rsid w:val="00C83FFE"/>
    <w:rsid w:val="00D247D4"/>
    <w:rsid w:val="00D52025"/>
    <w:rsid w:val="00D568D6"/>
    <w:rsid w:val="00DD27E3"/>
    <w:rsid w:val="00DF41FB"/>
    <w:rsid w:val="00E050EA"/>
    <w:rsid w:val="00E30117"/>
    <w:rsid w:val="00E301EB"/>
    <w:rsid w:val="00E33DE7"/>
    <w:rsid w:val="00E93B54"/>
    <w:rsid w:val="00EA3126"/>
    <w:rsid w:val="00EC5DB4"/>
    <w:rsid w:val="00F320B6"/>
    <w:rsid w:val="00F42ADB"/>
    <w:rsid w:val="00F6702B"/>
    <w:rsid w:val="00F81A34"/>
    <w:rsid w:val="00F93025"/>
    <w:rsid w:val="00FF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8BDE5"/>
  <w15:chartTrackingRefBased/>
  <w15:docId w15:val="{26683A63-B821-462A-A51E-66E1B843D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BB1A8D"/>
    <w:rPr>
      <w:strike w:val="0"/>
      <w:dstrike w:val="0"/>
      <w:color w:val="247CD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95E77080C19E4E9ADA39AEB8D52632" ma:contentTypeVersion="13" ma:contentTypeDescription="Create a new document." ma:contentTypeScope="" ma:versionID="5932dba90d6becde7cbb5e71561fa3e7">
  <xsd:schema xmlns:xsd="http://www.w3.org/2001/XMLSchema" xmlns:xs="http://www.w3.org/2001/XMLSchema" xmlns:p="http://schemas.microsoft.com/office/2006/metadata/properties" xmlns:ns3="dbe099af-7fc9-4435-ba29-e704dd94d992" xmlns:ns4="274ed7e4-5cd9-42f2-bea4-e77a1f4ecf5d" targetNamespace="http://schemas.microsoft.com/office/2006/metadata/properties" ma:root="true" ma:fieldsID="5a7ffd7e97475a00400348bcff707c31" ns3:_="" ns4:_="">
    <xsd:import namespace="dbe099af-7fc9-4435-ba29-e704dd94d992"/>
    <xsd:import namespace="274ed7e4-5cd9-42f2-bea4-e77a1f4ecf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099af-7fc9-4435-ba29-e704dd94d9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4ed7e4-5cd9-42f2-bea4-e77a1f4ecf5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3980B16-EACC-4CA3-8EEE-151C012A80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02A660-F898-46C3-ABA9-2EC0B00A6C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e099af-7fc9-4435-ba29-e704dd94d992"/>
    <ds:schemaRef ds:uri="274ed7e4-5cd9-42f2-bea4-e77a1f4ecf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9841C99-F608-4E86-8199-1D82E4075DC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Victor Hugo</dc:creator>
  <cp:keywords/>
  <dc:description/>
  <cp:lastModifiedBy>chn off28</cp:lastModifiedBy>
  <cp:revision>57</cp:revision>
  <dcterms:created xsi:type="dcterms:W3CDTF">2020-11-24T18:24:00Z</dcterms:created>
  <dcterms:modified xsi:type="dcterms:W3CDTF">2022-02-18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95E77080C19E4E9ADA39AEB8D52632</vt:lpwstr>
  </property>
</Properties>
</file>